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D9F" w:rsidRPr="007C1D4D" w:rsidRDefault="000A6D9F" w:rsidP="000A6D9F">
      <w:pPr>
        <w:spacing w:line="480" w:lineRule="auto"/>
        <w:jc w:val="both"/>
        <w:rPr>
          <w:sz w:val="24"/>
          <w:szCs w:val="24"/>
          <w:lang w:val="en-GB"/>
        </w:rPr>
      </w:pPr>
      <w:r w:rsidRPr="000A6D9F">
        <w:rPr>
          <w:b/>
          <w:sz w:val="24"/>
          <w:szCs w:val="24"/>
          <w:lang w:val="en-GB"/>
        </w:rPr>
        <w:t xml:space="preserve">Table </w:t>
      </w:r>
      <w:r w:rsidR="00FC1D54">
        <w:rPr>
          <w:b/>
          <w:sz w:val="24"/>
          <w:szCs w:val="24"/>
          <w:lang w:val="en-GB"/>
        </w:rPr>
        <w:t>S</w:t>
      </w:r>
      <w:r w:rsidRPr="000A6D9F">
        <w:rPr>
          <w:b/>
          <w:sz w:val="24"/>
          <w:szCs w:val="24"/>
          <w:lang w:val="en-GB"/>
        </w:rPr>
        <w:t>1</w:t>
      </w:r>
      <w:r>
        <w:rPr>
          <w:b/>
          <w:sz w:val="24"/>
          <w:szCs w:val="24"/>
          <w:lang w:val="en-GB"/>
        </w:rPr>
        <w:t xml:space="preserve">: </w:t>
      </w:r>
      <w:r w:rsidR="007C1D4D">
        <w:rPr>
          <w:sz w:val="24"/>
          <w:szCs w:val="24"/>
          <w:lang w:val="en-GB"/>
        </w:rPr>
        <w:t xml:space="preserve">Gastropod species utilized by the two co-occurring hermit crab species, </w:t>
      </w:r>
      <w:r w:rsidR="007C1D4D">
        <w:rPr>
          <w:i/>
          <w:sz w:val="24"/>
          <w:szCs w:val="24"/>
          <w:lang w:val="en-GB"/>
        </w:rPr>
        <w:t xml:space="preserve">C. rugosus </w:t>
      </w:r>
      <w:r w:rsidR="007C1D4D">
        <w:rPr>
          <w:sz w:val="24"/>
          <w:szCs w:val="24"/>
          <w:lang w:val="en-GB"/>
        </w:rPr>
        <w:t xml:space="preserve">and </w:t>
      </w:r>
      <w:r w:rsidR="007C1D4D">
        <w:rPr>
          <w:i/>
          <w:sz w:val="24"/>
          <w:szCs w:val="24"/>
          <w:lang w:val="en-GB"/>
        </w:rPr>
        <w:t>C. perlatus</w:t>
      </w:r>
      <w:r w:rsidR="007C1D4D">
        <w:rPr>
          <w:sz w:val="24"/>
          <w:szCs w:val="24"/>
          <w:lang w:val="en-GB"/>
        </w:rPr>
        <w:t>, in natural populations (</w:t>
      </w:r>
      <w:r w:rsidR="007C1D4D">
        <w:rPr>
          <w:i/>
          <w:sz w:val="24"/>
          <w:szCs w:val="24"/>
          <w:lang w:val="en-GB"/>
        </w:rPr>
        <w:t xml:space="preserve">N </w:t>
      </w:r>
      <w:r w:rsidR="007C1D4D">
        <w:rPr>
          <w:sz w:val="24"/>
          <w:szCs w:val="24"/>
          <w:lang w:val="en-GB"/>
        </w:rPr>
        <w:t>= 11)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4"/>
        <w:gridCol w:w="2622"/>
        <w:gridCol w:w="2623"/>
      </w:tblGrid>
      <w:tr w:rsidR="007653E5" w:rsidRPr="000A6D9F" w:rsidTr="00803A88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rFonts w:ascii="Calibri" w:hAnsi="Calibri" w:cs="Calibr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0A6D9F">
              <w:rPr>
                <w:rFonts w:ascii="Calibri" w:hAnsi="Calibri" w:cs="Calibri"/>
                <w:b/>
                <w:iCs/>
                <w:color w:val="000000"/>
                <w:sz w:val="24"/>
                <w:szCs w:val="24"/>
                <w:lang w:val="en-GB"/>
              </w:rPr>
              <w:t>Gastropod species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rFonts w:ascii="Calibri" w:hAnsi="Calibri"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0A6D9F">
              <w:rPr>
                <w:rFonts w:ascii="Calibri" w:hAnsi="Calibri" w:cs="Calibri"/>
                <w:b/>
                <w:i/>
                <w:color w:val="000000"/>
                <w:sz w:val="24"/>
                <w:szCs w:val="24"/>
                <w:lang w:val="en-GB"/>
              </w:rPr>
              <w:t>Coenobita rugosus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rFonts w:ascii="Calibri" w:hAnsi="Calibri"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0A6D9F">
              <w:rPr>
                <w:rFonts w:ascii="Calibri" w:hAnsi="Calibri" w:cs="Calibri"/>
                <w:b/>
                <w:i/>
                <w:color w:val="000000"/>
                <w:sz w:val="24"/>
                <w:szCs w:val="24"/>
                <w:lang w:val="en-GB"/>
              </w:rPr>
              <w:t>Coenobita perlatus</w:t>
            </w:r>
          </w:p>
        </w:tc>
      </w:tr>
      <w:tr w:rsidR="007653E5" w:rsidRPr="000A6D9F" w:rsidTr="00803A88">
        <w:tc>
          <w:tcPr>
            <w:tcW w:w="3964" w:type="dxa"/>
            <w:tcBorders>
              <w:top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Angaria rugosa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Bursa bufoni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anarium labiat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anarium mutabile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asmaria erinace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asmaria ponderos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erithium column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erithium echinat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erithium nesiotic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erithium nodulos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erithium punctat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erithium rostrat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Chicoreus </w:t>
            </w:r>
            <w:r w:rsidRPr="000A6D9F">
              <w:rPr>
                <w:rFonts w:ascii="Calibri" w:hAnsi="Calibri" w:cs="Calibri"/>
                <w:color w:val="000000"/>
                <w:lang w:val="en-GB"/>
              </w:rPr>
              <w:t xml:space="preserve">cf. 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axicorni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Chicoreus </w:t>
            </w:r>
            <w:r w:rsidRPr="000A6D9F">
              <w:rPr>
                <w:rFonts w:ascii="Calibri" w:hAnsi="Calibri" w:cs="Calibri"/>
                <w:iCs/>
                <w:color w:val="000000"/>
                <w:lang w:val="en-GB"/>
              </w:rPr>
              <w:t>cf.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</w:t>
            </w:r>
            <w:r w:rsidR="002577E4">
              <w:rPr>
                <w:rFonts w:ascii="Calibri" w:hAnsi="Calibri" w:cs="Calibri"/>
                <w:i/>
                <w:iCs/>
                <w:color w:val="000000"/>
                <w:lang w:val="en-GB"/>
              </w:rPr>
              <w:t>b</w:t>
            </w:r>
            <w:bookmarkStart w:id="0" w:name="_GoBack"/>
            <w:bookmarkEnd w:id="0"/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runne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Clypeomorus </w:t>
            </w:r>
            <w:r w:rsidRPr="000A6D9F">
              <w:rPr>
                <w:rFonts w:ascii="Calibri" w:hAnsi="Calibri" w:cs="Calibri"/>
                <w:color w:val="000000"/>
                <w:lang w:val="en-GB"/>
              </w:rPr>
              <w:t xml:space="preserve">cf. 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irror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olumbella sp.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oralliophila eros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oralliophila violace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ymatium gemmat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ymatium hepatic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ymatium labios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ymatium mund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Cymatium nicobari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Drupa ricin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Drupa rubusidae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Drupella </w:t>
            </w:r>
            <w:r w:rsidRPr="000A6D9F">
              <w:rPr>
                <w:rFonts w:ascii="Calibri" w:hAnsi="Calibri" w:cs="Calibri"/>
                <w:iCs/>
                <w:color w:val="000000"/>
                <w:lang w:val="en-GB"/>
              </w:rPr>
              <w:t>cf.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margariticol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Drupella corn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Drupella frag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Drupina lob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Euplica turturin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Gibberulus gibberul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5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36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Gutturnium muricin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Gyrineum bituberculare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Gyrineum gyrin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Gyrineum natator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Harpa amouret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Hemipolygona </w:t>
            </w:r>
            <w:r w:rsidRPr="000A6D9F">
              <w:rPr>
                <w:rFonts w:ascii="Calibri" w:hAnsi="Calibri" w:cs="Calibri"/>
                <w:iCs/>
                <w:color w:val="000000"/>
                <w:lang w:val="en-GB"/>
              </w:rPr>
              <w:t>cf.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bonnieae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Latirus polygon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Littoraria undul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alea pom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lastRenderedPageBreak/>
              <w:t>Mammilla melanostom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ammilla simiae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ancinella alouin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ancinella echin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ancinella echinul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odulus tect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onoplex aquatile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Monoplex </w:t>
            </w:r>
            <w:r w:rsidRPr="000A6D9F">
              <w:rPr>
                <w:rFonts w:ascii="Calibri" w:hAnsi="Calibri" w:cs="Calibri"/>
                <w:iCs/>
                <w:color w:val="000000"/>
                <w:lang w:val="en-GB"/>
              </w:rPr>
              <w:t>cf.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parthenope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orula asper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Myurella affini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 francolin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Nassarius </w:t>
            </w:r>
            <w:r w:rsidRPr="000A6D9F">
              <w:rPr>
                <w:rFonts w:ascii="Calibri" w:hAnsi="Calibri" w:cs="Calibri"/>
                <w:iCs/>
                <w:color w:val="000000"/>
                <w:lang w:val="en-GB"/>
              </w:rPr>
              <w:t>cf.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reevean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rius distort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rius echinat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rius granifer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7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rius horrid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rius papillos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rius sp.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ssarius varicifer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atica vitell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eothais marginatr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erita albicill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erita cost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erita plic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erita poli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Notocochlis gualtierian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Oxymeris felin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Oxymeris macul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Peristernia nassatul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Peristernia ustul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Pleuroploca </w:t>
            </w:r>
            <w:r w:rsidRPr="000A6D9F">
              <w:rPr>
                <w:rFonts w:ascii="Calibri" w:hAnsi="Calibri" w:cs="Calibri"/>
                <w:iCs/>
                <w:color w:val="000000"/>
                <w:lang w:val="en-GB"/>
              </w:rPr>
              <w:t>cf.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trapezi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Polinices mammill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74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Polinices melanostomoide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Pollia rawsoni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Psilaxis radiat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Rhinoclavis articul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Rhinoclavis asper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Rhinoclavis kochi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Rhinoclavis sinensi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Semiricinula tissoti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ectonatica violace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hais sp.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Thalessa </w:t>
            </w:r>
            <w:r w:rsidRPr="000A6D9F">
              <w:rPr>
                <w:rFonts w:ascii="Calibri" w:hAnsi="Calibri" w:cs="Calibri"/>
                <w:color w:val="000000"/>
                <w:lang w:val="en-GB"/>
              </w:rPr>
              <w:t xml:space="preserve">cf. 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acule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halessa virg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onna alli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onna perdix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lastRenderedPageBreak/>
              <w:t xml:space="preserve">Trochus </w:t>
            </w:r>
            <w:r w:rsidRPr="000A6D9F">
              <w:rPr>
                <w:rFonts w:ascii="Calibri" w:hAnsi="Calibri" w:cs="Calibri"/>
                <w:iCs/>
                <w:color w:val="000000"/>
                <w:lang w:val="en-GB"/>
              </w:rPr>
              <w:t>cf.</w:t>
            </w: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kochii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urbo argyrostom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urbo petholat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urridrupa cinc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urris crisp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Turritriton labiosus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Vanikoro cancellata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Vexilla vexillum</w:t>
            </w:r>
          </w:p>
        </w:tc>
        <w:tc>
          <w:tcPr>
            <w:tcW w:w="2622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  <w:tr w:rsidR="007653E5" w:rsidRPr="000A6D9F" w:rsidTr="00803A88">
        <w:tc>
          <w:tcPr>
            <w:tcW w:w="3964" w:type="dxa"/>
            <w:tcBorders>
              <w:bottom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i/>
                <w:iCs/>
                <w:color w:val="000000"/>
                <w:lang w:val="en-GB"/>
              </w:rPr>
              <w:t>Vitularia sp.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bottom"/>
          </w:tcPr>
          <w:p w:rsidR="007653E5" w:rsidRPr="000A6D9F" w:rsidRDefault="007653E5" w:rsidP="00803A88">
            <w:pPr>
              <w:spacing w:line="276" w:lineRule="auto"/>
              <w:rPr>
                <w:lang w:val="en-GB"/>
              </w:rPr>
            </w:pPr>
            <w:r w:rsidRPr="000A6D9F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</w:tr>
    </w:tbl>
    <w:p w:rsidR="00805194" w:rsidRPr="000A6D9F" w:rsidRDefault="00805194" w:rsidP="00803A88">
      <w:pPr>
        <w:spacing w:line="276" w:lineRule="auto"/>
        <w:rPr>
          <w:lang w:val="en-GB"/>
        </w:rPr>
      </w:pPr>
    </w:p>
    <w:sectPr w:rsidR="00805194" w:rsidRPr="000A6D9F" w:rsidSect="000E65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6DD2" w:rsidRDefault="00F96DD2" w:rsidP="000A6D9F">
      <w:pPr>
        <w:spacing w:after="0" w:line="240" w:lineRule="auto"/>
      </w:pPr>
      <w:r>
        <w:separator/>
      </w:r>
    </w:p>
  </w:endnote>
  <w:endnote w:type="continuationSeparator" w:id="0">
    <w:p w:rsidR="00F96DD2" w:rsidRDefault="00F96DD2" w:rsidP="000A6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6DD2" w:rsidRDefault="00F96DD2" w:rsidP="000A6D9F">
      <w:pPr>
        <w:spacing w:after="0" w:line="240" w:lineRule="auto"/>
      </w:pPr>
      <w:r>
        <w:separator/>
      </w:r>
    </w:p>
  </w:footnote>
  <w:footnote w:type="continuationSeparator" w:id="0">
    <w:p w:rsidR="00F96DD2" w:rsidRDefault="00F96DD2" w:rsidP="000A6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4BF7"/>
    <w:rsid w:val="000A6D9F"/>
    <w:rsid w:val="000E659F"/>
    <w:rsid w:val="002577E4"/>
    <w:rsid w:val="00337ABB"/>
    <w:rsid w:val="0043772F"/>
    <w:rsid w:val="007653E5"/>
    <w:rsid w:val="007C1D4D"/>
    <w:rsid w:val="00803A88"/>
    <w:rsid w:val="00805194"/>
    <w:rsid w:val="00B566B3"/>
    <w:rsid w:val="00E14BF7"/>
    <w:rsid w:val="00F96DD2"/>
    <w:rsid w:val="00FC1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6D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6D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D9F"/>
  </w:style>
  <w:style w:type="paragraph" w:styleId="Footer">
    <w:name w:val="footer"/>
    <w:basedOn w:val="Normal"/>
    <w:link w:val="FooterChar"/>
    <w:uiPriority w:val="99"/>
    <w:unhideWhenUsed/>
    <w:rsid w:val="000A6D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D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1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2151</Characters>
  <Application>Microsoft Office Word</Application>
  <DocSecurity>0</DocSecurity>
  <Lines>6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0013357</cp:lastModifiedBy>
  <cp:revision>8</cp:revision>
  <dcterms:created xsi:type="dcterms:W3CDTF">2019-04-06T03:07:00Z</dcterms:created>
  <dcterms:modified xsi:type="dcterms:W3CDTF">2019-11-29T14:11:00Z</dcterms:modified>
</cp:coreProperties>
</file>